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1F5D9" w14:textId="4D7073DF" w:rsidR="0018332F" w:rsidRPr="00AB433C" w:rsidRDefault="0018332F" w:rsidP="00CB49E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B433C">
        <w:rPr>
          <w:rFonts w:ascii="Times New Roman" w:hAnsi="Times New Roman" w:cs="Times New Roman"/>
          <w:sz w:val="24"/>
          <w:szCs w:val="24"/>
        </w:rPr>
        <w:t xml:space="preserve">Table S1. Percentage of patients with </w:t>
      </w:r>
      <w:proofErr w:type="spellStart"/>
      <w:r w:rsidRPr="00AB433C">
        <w:rPr>
          <w:rFonts w:ascii="Times New Roman" w:hAnsi="Times New Roman" w:cs="Times New Roman"/>
          <w:sz w:val="24"/>
          <w:szCs w:val="24"/>
        </w:rPr>
        <w:t>Palladin</w:t>
      </w:r>
      <w:proofErr w:type="spellEnd"/>
      <w:r w:rsidRPr="00AB433C">
        <w:rPr>
          <w:rFonts w:ascii="Times New Roman" w:hAnsi="Times New Roman" w:cs="Times New Roman"/>
          <w:sz w:val="24"/>
          <w:szCs w:val="24"/>
        </w:rPr>
        <w:t>/β-catenin positive or negative expression according to tissue microarrays analysis.</w:t>
      </w:r>
    </w:p>
    <w:tbl>
      <w:tblPr>
        <w:tblStyle w:val="a5"/>
        <w:tblW w:w="84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79"/>
        <w:gridCol w:w="2811"/>
        <w:gridCol w:w="1347"/>
      </w:tblGrid>
      <w:tr w:rsidR="0018332F" w:rsidRPr="00AB433C" w14:paraId="6DE6B130" w14:textId="7B03A802" w:rsidTr="006B5D2D">
        <w:trPr>
          <w:trHeight w:val="459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B55F7A" w14:textId="4B4D7B53" w:rsidR="0018332F" w:rsidRPr="00AB433C" w:rsidRDefault="0018332F" w:rsidP="00CB4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C1C89AA" w14:textId="46FECFDA" w:rsidR="0018332F" w:rsidRPr="00AB433C" w:rsidRDefault="0018332F" w:rsidP="00CB4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NSCLC tissue</w:t>
            </w:r>
            <w:r w:rsidR="00CB49EC" w:rsidRPr="00AB433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</w:tcPr>
          <w:p w14:paraId="3DD9F708" w14:textId="6A1D5490" w:rsidR="0018332F" w:rsidRPr="00AB433C" w:rsidRDefault="0018332F" w:rsidP="00CB4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aracancerous</w:t>
            </w:r>
            <w:proofErr w:type="spellEnd"/>
            <w:r w:rsidRPr="00AB433C">
              <w:rPr>
                <w:rFonts w:ascii="Times New Roman" w:hAnsi="Times New Roman" w:cs="Times New Roman"/>
                <w:sz w:val="24"/>
                <w:szCs w:val="24"/>
              </w:rPr>
              <w:t xml:space="preserve"> tissue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6515F91" w14:textId="20973B8D" w:rsidR="0018332F" w:rsidRPr="00AB433C" w:rsidRDefault="00CB49EC" w:rsidP="00CB4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8332F" w:rsidRPr="00AB433C" w14:paraId="16A46A75" w14:textId="0ACC2DD9" w:rsidTr="006B5D2D">
        <w:trPr>
          <w:trHeight w:val="234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462882FC" w14:textId="1A5887EC" w:rsidR="0018332F" w:rsidRPr="00AB433C" w:rsidRDefault="0018332F" w:rsidP="00CB4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Palladin</w:t>
            </w:r>
            <w:bookmarkStart w:id="0" w:name="_Hlk111484063"/>
            <w:proofErr w:type="spellEnd"/>
            <w:r w:rsidRPr="00AB43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bookmarkEnd w:id="0"/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1B35E3D4" w14:textId="0039CC26" w:rsidR="0018332F" w:rsidRPr="00AB433C" w:rsidRDefault="0018332F" w:rsidP="00CB4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(76.60)</w:t>
            </w:r>
          </w:p>
        </w:tc>
        <w:tc>
          <w:tcPr>
            <w:tcW w:w="2811" w:type="dxa"/>
            <w:tcBorders>
              <w:top w:val="single" w:sz="4" w:space="0" w:color="auto"/>
            </w:tcBorders>
          </w:tcPr>
          <w:p w14:paraId="7D71ED2A" w14:textId="1E82D7CF" w:rsidR="0018332F" w:rsidRPr="00AB433C" w:rsidRDefault="0018332F" w:rsidP="00CB4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(8.24)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56078E16" w14:textId="3EEA7B8C" w:rsidR="0018332F" w:rsidRPr="00AB433C" w:rsidRDefault="0018332F" w:rsidP="00CB4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8332F" w:rsidRPr="00AB433C" w14:paraId="30456AC2" w14:textId="7AE2BAEE" w:rsidTr="006B5D2D">
        <w:trPr>
          <w:trHeight w:val="468"/>
          <w:jc w:val="center"/>
        </w:trPr>
        <w:tc>
          <w:tcPr>
            <w:tcW w:w="2268" w:type="dxa"/>
          </w:tcPr>
          <w:p w14:paraId="3C94CA45" w14:textId="29DE2BA9" w:rsidR="0018332F" w:rsidRPr="00AB433C" w:rsidRDefault="0018332F" w:rsidP="00CB4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979" w:type="dxa"/>
          </w:tcPr>
          <w:p w14:paraId="332082A6" w14:textId="07E5ECDF" w:rsidR="0018332F" w:rsidRPr="00AB433C" w:rsidRDefault="0018332F" w:rsidP="00CB4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(78.72)</w:t>
            </w:r>
          </w:p>
        </w:tc>
        <w:tc>
          <w:tcPr>
            <w:tcW w:w="2811" w:type="dxa"/>
          </w:tcPr>
          <w:p w14:paraId="0140DC05" w14:textId="003A082A" w:rsidR="0018332F" w:rsidRPr="00AB433C" w:rsidRDefault="0018332F" w:rsidP="00CB4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7" w:type="dxa"/>
          </w:tcPr>
          <w:p w14:paraId="672A2D9A" w14:textId="3C5F7310" w:rsidR="0018332F" w:rsidRPr="00AB433C" w:rsidRDefault="0018332F" w:rsidP="00CB4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062BE780" w14:textId="73618825" w:rsidR="00A02D59" w:rsidRPr="00AB433C" w:rsidRDefault="0018332F" w:rsidP="00CB49E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B433C">
        <w:rPr>
          <w:rFonts w:ascii="Times New Roman" w:hAnsi="Times New Roman" w:cs="Times New Roman"/>
          <w:sz w:val="24"/>
          <w:szCs w:val="24"/>
        </w:rPr>
        <w:t xml:space="preserve">Table S2. Correlation analysis between </w:t>
      </w:r>
      <w:proofErr w:type="spellStart"/>
      <w:r w:rsidRPr="00AB433C">
        <w:rPr>
          <w:rFonts w:ascii="Times New Roman" w:hAnsi="Times New Roman" w:cs="Times New Roman"/>
          <w:sz w:val="24"/>
          <w:szCs w:val="24"/>
        </w:rPr>
        <w:t>Palladin</w:t>
      </w:r>
      <w:proofErr w:type="spellEnd"/>
      <w:r w:rsidRPr="00AB433C">
        <w:rPr>
          <w:rFonts w:ascii="Times New Roman" w:hAnsi="Times New Roman" w:cs="Times New Roman"/>
          <w:sz w:val="24"/>
          <w:szCs w:val="24"/>
        </w:rPr>
        <w:t xml:space="preserve"> and β-catenin according to tissue microarrays analysis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990"/>
        <w:gridCol w:w="1410"/>
        <w:gridCol w:w="965"/>
        <w:gridCol w:w="1012"/>
      </w:tblGrid>
      <w:tr w:rsidR="00A02D59" w:rsidRPr="00AB433C" w14:paraId="43341A77" w14:textId="77777777" w:rsidTr="00A02D59">
        <w:trPr>
          <w:jc w:val="center"/>
        </w:trPr>
        <w:tc>
          <w:tcPr>
            <w:tcW w:w="1470" w:type="dxa"/>
            <w:vMerge w:val="restart"/>
            <w:tcBorders>
              <w:top w:val="single" w:sz="6" w:space="0" w:color="auto"/>
            </w:tcBorders>
            <w:vAlign w:val="center"/>
          </w:tcPr>
          <w:p w14:paraId="1FF56FE3" w14:textId="0B0930F1" w:rsidR="00A02D59" w:rsidRPr="00AB433C" w:rsidRDefault="00A02D59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Palladin</w:t>
            </w:r>
            <w:proofErr w:type="spellEnd"/>
          </w:p>
        </w:tc>
        <w:tc>
          <w:tcPr>
            <w:tcW w:w="235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B167662" w14:textId="7AA742BF" w:rsidR="00A02D59" w:rsidRPr="00AB433C" w:rsidRDefault="00A02D59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β-catenin</w:t>
            </w:r>
          </w:p>
        </w:tc>
        <w:tc>
          <w:tcPr>
            <w:tcW w:w="965" w:type="dxa"/>
            <w:vMerge w:val="restart"/>
            <w:tcBorders>
              <w:top w:val="single" w:sz="6" w:space="0" w:color="auto"/>
            </w:tcBorders>
            <w:vAlign w:val="center"/>
          </w:tcPr>
          <w:p w14:paraId="77C84558" w14:textId="478B7E13" w:rsidR="00A02D59" w:rsidRPr="00AB433C" w:rsidRDefault="00CB49EC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69" w:type="dxa"/>
            <w:vMerge w:val="restart"/>
            <w:tcBorders>
              <w:top w:val="single" w:sz="6" w:space="0" w:color="auto"/>
            </w:tcBorders>
            <w:vAlign w:val="center"/>
          </w:tcPr>
          <w:p w14:paraId="59194691" w14:textId="0D7BCE75" w:rsidR="00A02D59" w:rsidRPr="00AB433C" w:rsidRDefault="00A02D59" w:rsidP="00CB49E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B49EC" w:rsidRPr="00AB43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49EC" w:rsidRPr="00AB433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02D59" w:rsidRPr="00AB433C" w14:paraId="275FFEE2" w14:textId="77777777" w:rsidTr="00340203">
        <w:trPr>
          <w:jc w:val="center"/>
        </w:trPr>
        <w:tc>
          <w:tcPr>
            <w:tcW w:w="1470" w:type="dxa"/>
            <w:vMerge/>
            <w:tcBorders>
              <w:bottom w:val="single" w:sz="6" w:space="0" w:color="auto"/>
            </w:tcBorders>
          </w:tcPr>
          <w:p w14:paraId="40E82351" w14:textId="6EB6A864" w:rsidR="00A02D59" w:rsidRPr="00AB433C" w:rsidRDefault="00A02D59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6" w:space="0" w:color="auto"/>
              <w:bottom w:val="single" w:sz="6" w:space="0" w:color="auto"/>
            </w:tcBorders>
          </w:tcPr>
          <w:p w14:paraId="249FBD55" w14:textId="16A84541" w:rsidR="00A02D59" w:rsidRPr="00AB433C" w:rsidRDefault="00CB49EC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410" w:type="dxa"/>
            <w:tcBorders>
              <w:top w:val="single" w:sz="6" w:space="0" w:color="auto"/>
              <w:bottom w:val="single" w:sz="6" w:space="0" w:color="auto"/>
            </w:tcBorders>
          </w:tcPr>
          <w:p w14:paraId="1F2F36BB" w14:textId="1D00C0AD" w:rsidR="00A02D59" w:rsidRPr="00AB433C" w:rsidRDefault="00CB49EC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65" w:type="dxa"/>
            <w:vMerge/>
            <w:tcBorders>
              <w:bottom w:val="single" w:sz="6" w:space="0" w:color="auto"/>
            </w:tcBorders>
          </w:tcPr>
          <w:p w14:paraId="71535708" w14:textId="178E076C" w:rsidR="00A02D59" w:rsidRPr="00AB433C" w:rsidRDefault="00A02D59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tcBorders>
              <w:bottom w:val="single" w:sz="6" w:space="0" w:color="auto"/>
            </w:tcBorders>
          </w:tcPr>
          <w:p w14:paraId="253EC977" w14:textId="7654354F" w:rsidR="00A02D59" w:rsidRPr="00AB433C" w:rsidRDefault="00A02D59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D59" w:rsidRPr="00AB433C" w14:paraId="723DA682" w14:textId="77777777" w:rsidTr="00A02D59">
        <w:trPr>
          <w:jc w:val="center"/>
        </w:trPr>
        <w:tc>
          <w:tcPr>
            <w:tcW w:w="1470" w:type="dxa"/>
            <w:tcBorders>
              <w:top w:val="single" w:sz="6" w:space="0" w:color="auto"/>
            </w:tcBorders>
          </w:tcPr>
          <w:p w14:paraId="69FED0CC" w14:textId="16765408" w:rsidR="00A02D59" w:rsidRPr="00AB433C" w:rsidRDefault="00CB49EC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  <w:tc>
          <w:tcPr>
            <w:tcW w:w="940" w:type="dxa"/>
            <w:tcBorders>
              <w:top w:val="single" w:sz="6" w:space="0" w:color="auto"/>
            </w:tcBorders>
          </w:tcPr>
          <w:p w14:paraId="6F9D1845" w14:textId="2E5AD3D4" w:rsidR="00A02D59" w:rsidRPr="00AB433C" w:rsidRDefault="0079237D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10" w:type="dxa"/>
            <w:tcBorders>
              <w:top w:val="single" w:sz="6" w:space="0" w:color="auto"/>
            </w:tcBorders>
          </w:tcPr>
          <w:p w14:paraId="78B8FA10" w14:textId="7641BE84" w:rsidR="00A02D59" w:rsidRPr="00AB433C" w:rsidRDefault="0079237D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5" w:type="dxa"/>
            <w:tcBorders>
              <w:top w:val="single" w:sz="6" w:space="0" w:color="auto"/>
            </w:tcBorders>
          </w:tcPr>
          <w:p w14:paraId="6B5E2056" w14:textId="5BD83DD2" w:rsidR="00A02D59" w:rsidRPr="00AB433C" w:rsidRDefault="006F4708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0.5107</w:t>
            </w:r>
          </w:p>
        </w:tc>
        <w:tc>
          <w:tcPr>
            <w:tcW w:w="969" w:type="dxa"/>
            <w:tcBorders>
              <w:top w:val="single" w:sz="6" w:space="0" w:color="auto"/>
            </w:tcBorders>
          </w:tcPr>
          <w:p w14:paraId="150B6C12" w14:textId="6609E01C" w:rsidR="00A02D59" w:rsidRPr="00AB433C" w:rsidRDefault="006F4708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02D59" w:rsidRPr="00AB433C" w14:paraId="7A83985A" w14:textId="77777777" w:rsidTr="00A02D59">
        <w:trPr>
          <w:jc w:val="center"/>
        </w:trPr>
        <w:tc>
          <w:tcPr>
            <w:tcW w:w="1470" w:type="dxa"/>
          </w:tcPr>
          <w:p w14:paraId="28C1F83F" w14:textId="025E35DA" w:rsidR="00A02D59" w:rsidRPr="00AB433C" w:rsidRDefault="00CB49EC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40" w:type="dxa"/>
          </w:tcPr>
          <w:p w14:paraId="345D620D" w14:textId="1EC56DE4" w:rsidR="00A02D59" w:rsidRPr="00AB433C" w:rsidRDefault="0079237D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0" w:type="dxa"/>
          </w:tcPr>
          <w:p w14:paraId="7D876C67" w14:textId="19F950A0" w:rsidR="00A02D59" w:rsidRPr="00AB433C" w:rsidRDefault="00A02D59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3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65" w:type="dxa"/>
          </w:tcPr>
          <w:p w14:paraId="4F56A9E5" w14:textId="77777777" w:rsidR="00A02D59" w:rsidRPr="00AB433C" w:rsidRDefault="00A02D59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</w:tcPr>
          <w:p w14:paraId="4AC0A768" w14:textId="77777777" w:rsidR="00A02D59" w:rsidRPr="00AB433C" w:rsidRDefault="00A02D59" w:rsidP="00CB4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FADF58" w14:textId="505C16F5" w:rsidR="00A02D59" w:rsidRPr="00AB433C" w:rsidRDefault="00AB433C" w:rsidP="00AB433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B433C">
        <w:rPr>
          <w:rFonts w:ascii="Times New Roman" w:hAnsi="Times New Roman" w:cs="Times New Roman"/>
          <w:sz w:val="24"/>
          <w:szCs w:val="24"/>
        </w:rPr>
        <w:t xml:space="preserve">* R, </w:t>
      </w:r>
      <w:r w:rsidRPr="00AB433C">
        <w:rPr>
          <w:rFonts w:ascii="Times New Roman" w:hAnsi="Times New Roman" w:cs="Times New Roman"/>
          <w:sz w:val="24"/>
          <w:szCs w:val="24"/>
        </w:rPr>
        <w:t>correlation coefficient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A02D59" w:rsidRPr="00AB4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A5492" w14:textId="77777777" w:rsidR="008F23BF" w:rsidRDefault="008F23BF" w:rsidP="0018332F">
      <w:r>
        <w:separator/>
      </w:r>
    </w:p>
  </w:endnote>
  <w:endnote w:type="continuationSeparator" w:id="0">
    <w:p w14:paraId="144CC5D8" w14:textId="77777777" w:rsidR="008F23BF" w:rsidRDefault="008F23BF" w:rsidP="00183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A5652" w14:textId="77777777" w:rsidR="008F23BF" w:rsidRDefault="008F23BF" w:rsidP="0018332F">
      <w:r>
        <w:separator/>
      </w:r>
    </w:p>
  </w:footnote>
  <w:footnote w:type="continuationSeparator" w:id="0">
    <w:p w14:paraId="3C9505E6" w14:textId="77777777" w:rsidR="008F23BF" w:rsidRDefault="008F23BF" w:rsidP="001833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9D65CF7"/>
    <w:multiLevelType w:val="singleLevel"/>
    <w:tmpl w:val="874CEFC2"/>
    <w:lvl w:ilvl="0">
      <w:start w:val="1"/>
      <w:numFmt w:val="chineseCounting"/>
      <w:suff w:val="nothing"/>
      <w:lvlText w:val="%1、"/>
      <w:lvlJc w:val="left"/>
      <w:rPr>
        <w:rFonts w:hint="eastAsia"/>
      </w:rPr>
    </w:lvl>
  </w:abstractNum>
  <w:abstractNum w:abstractNumId="1" w15:restartNumberingAfterBreak="0">
    <w:nsid w:val="0DB101D8"/>
    <w:multiLevelType w:val="hybridMultilevel"/>
    <w:tmpl w:val="00BA4304"/>
    <w:lvl w:ilvl="0" w:tplc="298647BA">
      <w:start w:val="7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1B54F6F"/>
    <w:multiLevelType w:val="hybridMultilevel"/>
    <w:tmpl w:val="03AAD6C6"/>
    <w:lvl w:ilvl="0" w:tplc="E23EF790">
      <w:start w:val="7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B2A0A6E"/>
    <w:multiLevelType w:val="multilevel"/>
    <w:tmpl w:val="80220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81B025B"/>
    <w:multiLevelType w:val="multilevel"/>
    <w:tmpl w:val="1D96504E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13225464">
    <w:abstractNumId w:val="0"/>
  </w:num>
  <w:num w:numId="2" w16cid:durableId="2100592012">
    <w:abstractNumId w:val="4"/>
  </w:num>
  <w:num w:numId="3" w16cid:durableId="789321731">
    <w:abstractNumId w:val="2"/>
  </w:num>
  <w:num w:numId="4" w16cid:durableId="1319766894">
    <w:abstractNumId w:val="3"/>
  </w:num>
  <w:num w:numId="5" w16cid:durableId="653485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wMjMyNzYwM7IwMzJT0lEKTi0uzszPAykwrAUAObCe/ywAAAA="/>
  </w:docVars>
  <w:rsids>
    <w:rsidRoot w:val="007B5A57"/>
    <w:rsid w:val="0018332F"/>
    <w:rsid w:val="003A25D5"/>
    <w:rsid w:val="004B4830"/>
    <w:rsid w:val="006B5D2D"/>
    <w:rsid w:val="006F4708"/>
    <w:rsid w:val="0079237D"/>
    <w:rsid w:val="007B5A57"/>
    <w:rsid w:val="008F23BF"/>
    <w:rsid w:val="00971D7E"/>
    <w:rsid w:val="00A02D59"/>
    <w:rsid w:val="00AB433C"/>
    <w:rsid w:val="00AB6873"/>
    <w:rsid w:val="00C0681D"/>
    <w:rsid w:val="00CB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FC8AC"/>
  <w15:chartTrackingRefBased/>
  <w15:docId w15:val="{BC1656F5-4F3B-444D-8579-48E682E34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02D59"/>
    <w:pPr>
      <w:widowControl w:val="0"/>
      <w:jc w:val="both"/>
    </w:pPr>
  </w:style>
  <w:style w:type="paragraph" w:styleId="1">
    <w:name w:val="heading 1"/>
    <w:basedOn w:val="a0"/>
    <w:next w:val="a0"/>
    <w:link w:val="10"/>
    <w:uiPriority w:val="9"/>
    <w:qFormat/>
    <w:rsid w:val="00AB687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AB687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标题（天麻素）"/>
    <w:basedOn w:val="TOC"/>
    <w:link w:val="a4"/>
    <w:qFormat/>
    <w:rsid w:val="00AB6873"/>
    <w:pPr>
      <w:numPr>
        <w:numId w:val="2"/>
      </w:numPr>
      <w:adjustRightInd w:val="0"/>
      <w:snapToGrid w:val="0"/>
      <w:spacing w:before="0" w:after="0" w:line="20" w:lineRule="atLeast"/>
      <w:ind w:leftChars="100" w:left="420" w:rightChars="100" w:right="105"/>
      <w:jc w:val="left"/>
    </w:pPr>
    <w:rPr>
      <w:rFonts w:ascii="微软雅黑" w:eastAsia="微软雅黑" w:hAnsi="微软雅黑" w:cs="微软雅黑"/>
      <w:b w:val="0"/>
      <w:color w:val="000000"/>
    </w:rPr>
  </w:style>
  <w:style w:type="character" w:customStyle="1" w:styleId="a4">
    <w:name w:val="标题（天麻素） 字符"/>
    <w:basedOn w:val="a1"/>
    <w:link w:val="a"/>
    <w:rsid w:val="00AB6873"/>
    <w:rPr>
      <w:rFonts w:ascii="微软雅黑" w:eastAsia="微软雅黑" w:hAnsi="微软雅黑" w:cs="微软雅黑"/>
      <w:bCs/>
      <w:color w:val="000000"/>
      <w:kern w:val="44"/>
      <w:sz w:val="44"/>
      <w:szCs w:val="44"/>
    </w:rPr>
  </w:style>
  <w:style w:type="character" w:customStyle="1" w:styleId="10">
    <w:name w:val="标题 1 字符"/>
    <w:basedOn w:val="a1"/>
    <w:link w:val="1"/>
    <w:uiPriority w:val="9"/>
    <w:rsid w:val="00AB6873"/>
    <w:rPr>
      <w:b/>
      <w:bCs/>
      <w:kern w:val="44"/>
      <w:sz w:val="44"/>
      <w:szCs w:val="44"/>
    </w:rPr>
  </w:style>
  <w:style w:type="paragraph" w:styleId="TOC">
    <w:name w:val="TOC Heading"/>
    <w:basedOn w:val="1"/>
    <w:next w:val="a0"/>
    <w:uiPriority w:val="39"/>
    <w:semiHidden/>
    <w:unhideWhenUsed/>
    <w:qFormat/>
    <w:rsid w:val="00AB6873"/>
    <w:pPr>
      <w:outlineLvl w:val="9"/>
    </w:pPr>
  </w:style>
  <w:style w:type="paragraph" w:customStyle="1" w:styleId="11">
    <w:name w:val="天麻标题1"/>
    <w:basedOn w:val="3"/>
    <w:link w:val="12"/>
    <w:qFormat/>
    <w:rsid w:val="00AB6873"/>
    <w:pPr>
      <w:keepNext w:val="0"/>
      <w:keepLines w:val="0"/>
      <w:spacing w:before="0" w:after="0" w:line="0" w:lineRule="atLeast"/>
      <w:ind w:leftChars="-50" w:left="-105" w:rightChars="-50" w:right="-105"/>
      <w:jc w:val="left"/>
    </w:pPr>
    <w:rPr>
      <w:rFonts w:ascii="微软雅黑" w:eastAsia="微软雅黑" w:hAnsi="微软雅黑"/>
      <w:bCs w:val="0"/>
      <w:sz w:val="27"/>
      <w:szCs w:val="27"/>
    </w:rPr>
  </w:style>
  <w:style w:type="character" w:customStyle="1" w:styleId="12">
    <w:name w:val="天麻标题1 字符"/>
    <w:basedOn w:val="30"/>
    <w:link w:val="11"/>
    <w:rsid w:val="00AB6873"/>
    <w:rPr>
      <w:rFonts w:ascii="微软雅黑" w:eastAsia="微软雅黑" w:hAnsi="微软雅黑"/>
      <w:b/>
      <w:bCs w:val="0"/>
      <w:sz w:val="27"/>
      <w:szCs w:val="27"/>
    </w:rPr>
  </w:style>
  <w:style w:type="character" w:customStyle="1" w:styleId="30">
    <w:name w:val="标题 3 字符"/>
    <w:basedOn w:val="a1"/>
    <w:link w:val="3"/>
    <w:uiPriority w:val="9"/>
    <w:semiHidden/>
    <w:rsid w:val="00AB6873"/>
    <w:rPr>
      <w:b/>
      <w:bCs/>
      <w:sz w:val="32"/>
      <w:szCs w:val="32"/>
    </w:rPr>
  </w:style>
  <w:style w:type="table" w:styleId="a5">
    <w:name w:val="Table Grid"/>
    <w:basedOn w:val="a2"/>
    <w:uiPriority w:val="59"/>
    <w:rsid w:val="007B5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0"/>
    <w:link w:val="a7"/>
    <w:uiPriority w:val="99"/>
    <w:unhideWhenUsed/>
    <w:rsid w:val="00183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18332F"/>
    <w:rPr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183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18332F"/>
    <w:rPr>
      <w:sz w:val="18"/>
      <w:szCs w:val="18"/>
    </w:rPr>
  </w:style>
  <w:style w:type="paragraph" w:styleId="aa">
    <w:name w:val="List Paragraph"/>
    <w:basedOn w:val="a0"/>
    <w:uiPriority w:val="34"/>
    <w:qFormat/>
    <w:rsid w:val="00AB433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晓玲</dc:creator>
  <cp:keywords/>
  <dc:description/>
  <cp:lastModifiedBy>Johnny</cp:lastModifiedBy>
  <cp:revision>14</cp:revision>
  <dcterms:created xsi:type="dcterms:W3CDTF">2022-08-15T08:37:00Z</dcterms:created>
  <dcterms:modified xsi:type="dcterms:W3CDTF">2022-08-15T11:34:00Z</dcterms:modified>
</cp:coreProperties>
</file>